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80" w:rightFromText="180" w:vertAnchor="page" w:horzAnchor="margin" w:tblpXSpec="right" w:tblpY="100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2693"/>
        <w:gridCol w:w="2693"/>
        <w:gridCol w:w="3261"/>
        <w:gridCol w:w="1698"/>
        <w:gridCol w:w="1136"/>
      </w:tblGrid>
      <w:tr w:rsidR="00ED6BF1" w:rsidRPr="00E10E35" w14:paraId="25BB8424" w14:textId="77777777" w:rsidTr="007B2C39">
        <w:tc>
          <w:tcPr>
            <w:tcW w:w="284" w:type="dxa"/>
          </w:tcPr>
          <w:p w14:paraId="3F0E5828" w14:textId="77777777" w:rsidR="00ED6BF1" w:rsidRPr="00E10E35" w:rsidRDefault="00ED6BF1" w:rsidP="00072687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C5798DD" w14:textId="77777777" w:rsidR="00ED6BF1" w:rsidRPr="00E10E35" w:rsidRDefault="00ED6BF1" w:rsidP="00072687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2458BD7E" w14:textId="2FF24541" w:rsidR="00ED6BF1" w:rsidRPr="00E10E35" w:rsidRDefault="00ED6BF1" w:rsidP="00072687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Phylum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7B6A3EC5" w14:textId="77777777" w:rsidR="00ED6BF1" w:rsidRPr="00E10E35" w:rsidRDefault="00ED6BF1" w:rsidP="00072687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Family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vAlign w:val="bottom"/>
          </w:tcPr>
          <w:p w14:paraId="35F70E04" w14:textId="77777777" w:rsidR="00ED6BF1" w:rsidRPr="00E10E35" w:rsidRDefault="00ED6BF1" w:rsidP="00F84EDA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log2FoldChange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61E1926F" w14:textId="77777777" w:rsidR="00ED6BF1" w:rsidRPr="00E10E35" w:rsidRDefault="00ED6BF1" w:rsidP="00F84EDA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padj</w:t>
            </w:r>
            <w:proofErr w:type="spellEnd"/>
          </w:p>
        </w:tc>
      </w:tr>
      <w:tr w:rsidR="00F84EDA" w:rsidRPr="00E10E35" w14:paraId="68C6FE40" w14:textId="77777777" w:rsidTr="007B2C39">
        <w:tc>
          <w:tcPr>
            <w:tcW w:w="284" w:type="dxa"/>
          </w:tcPr>
          <w:p w14:paraId="25C92E6C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075B6AD9" w14:textId="687AE392" w:rsidR="00F84EDA" w:rsidRPr="00E10E35" w:rsidRDefault="00F84EDA" w:rsidP="00F84ED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E10E35">
              <w:rPr>
                <w:b/>
                <w:bCs/>
                <w:sz w:val="21"/>
                <w:szCs w:val="21"/>
              </w:rPr>
              <w:t>‘Macrofauna-free’ microbial ma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06BACE" w14:textId="479056B6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73934F2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Holophagaceae</w:t>
            </w:r>
            <w:proofErr w:type="spellEnd"/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78B10605" w14:textId="2FA3C902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20.68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40F36A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F84EDA" w:rsidRPr="00E10E35" w14:paraId="73787ECD" w14:textId="77777777" w:rsidTr="000945E1">
        <w:tc>
          <w:tcPr>
            <w:tcW w:w="284" w:type="dxa"/>
          </w:tcPr>
          <w:p w14:paraId="3514C7CD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0B09586F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41C22F" w14:textId="591EBB6E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Bacteroidetes</w:t>
            </w:r>
          </w:p>
          <w:p w14:paraId="6AC3868C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  <w:p w14:paraId="6A0DA444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  <w:p w14:paraId="2863A4C3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</w:tcBorders>
            <w:vAlign w:val="bottom"/>
          </w:tcPr>
          <w:p w14:paraId="11B4A170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PHOS-HE36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59A1FBEF" w14:textId="29101371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20.712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bottom"/>
          </w:tcPr>
          <w:p w14:paraId="364AED25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F84EDA" w:rsidRPr="00E10E35" w14:paraId="3C1845EE" w14:textId="77777777" w:rsidTr="000945E1">
        <w:tc>
          <w:tcPr>
            <w:tcW w:w="284" w:type="dxa"/>
          </w:tcPr>
          <w:p w14:paraId="70A580EC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09EA4A30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bottom"/>
          </w:tcPr>
          <w:p w14:paraId="184FC0B8" w14:textId="00925C44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left w:val="nil"/>
            </w:tcBorders>
            <w:vAlign w:val="bottom"/>
          </w:tcPr>
          <w:p w14:paraId="46A1045F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Bacteroidetes_vadinHA17</w:t>
            </w:r>
          </w:p>
        </w:tc>
        <w:tc>
          <w:tcPr>
            <w:tcW w:w="1698" w:type="dxa"/>
          </w:tcPr>
          <w:p w14:paraId="2A318CD3" w14:textId="25403E94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9.480</w:t>
            </w:r>
          </w:p>
        </w:tc>
        <w:tc>
          <w:tcPr>
            <w:tcW w:w="1136" w:type="dxa"/>
            <w:vAlign w:val="bottom"/>
          </w:tcPr>
          <w:p w14:paraId="49F44C19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F84EDA" w:rsidRPr="00E10E35" w14:paraId="6732565A" w14:textId="77777777" w:rsidTr="000945E1">
        <w:tc>
          <w:tcPr>
            <w:tcW w:w="284" w:type="dxa"/>
          </w:tcPr>
          <w:p w14:paraId="0A3F960E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5E506B3D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bottom"/>
          </w:tcPr>
          <w:p w14:paraId="446C3B5A" w14:textId="7C2CD0BA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left w:val="nil"/>
            </w:tcBorders>
            <w:vAlign w:val="bottom"/>
          </w:tcPr>
          <w:p w14:paraId="072DC23E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7-13</w:t>
            </w:r>
          </w:p>
        </w:tc>
        <w:tc>
          <w:tcPr>
            <w:tcW w:w="1698" w:type="dxa"/>
          </w:tcPr>
          <w:p w14:paraId="01817023" w14:textId="13E2C140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6.852</w:t>
            </w:r>
          </w:p>
        </w:tc>
        <w:tc>
          <w:tcPr>
            <w:tcW w:w="1136" w:type="dxa"/>
            <w:vAlign w:val="bottom"/>
          </w:tcPr>
          <w:p w14:paraId="5DB79740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F84EDA" w:rsidRPr="00E10E35" w14:paraId="1CBAF857" w14:textId="77777777" w:rsidTr="000945E1">
        <w:tc>
          <w:tcPr>
            <w:tcW w:w="284" w:type="dxa"/>
          </w:tcPr>
          <w:p w14:paraId="1127B9C7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789BC6C1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bottom"/>
          </w:tcPr>
          <w:p w14:paraId="3C0EBD2B" w14:textId="4E2EE88A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left w:val="nil"/>
            </w:tcBorders>
            <w:vAlign w:val="bottom"/>
          </w:tcPr>
          <w:p w14:paraId="1C7BE51A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Microscillaceae</w:t>
            </w:r>
            <w:proofErr w:type="spellEnd"/>
          </w:p>
        </w:tc>
        <w:tc>
          <w:tcPr>
            <w:tcW w:w="1698" w:type="dxa"/>
          </w:tcPr>
          <w:p w14:paraId="5810DF0D" w14:textId="46091923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4.269</w:t>
            </w:r>
          </w:p>
        </w:tc>
        <w:tc>
          <w:tcPr>
            <w:tcW w:w="1136" w:type="dxa"/>
            <w:vAlign w:val="bottom"/>
          </w:tcPr>
          <w:p w14:paraId="1A49CFF0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F84EDA" w:rsidRPr="00E10E35" w14:paraId="185A04FD" w14:textId="77777777" w:rsidTr="000945E1">
        <w:tc>
          <w:tcPr>
            <w:tcW w:w="284" w:type="dxa"/>
          </w:tcPr>
          <w:p w14:paraId="4BD5E664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1CA7CBE7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bottom"/>
          </w:tcPr>
          <w:p w14:paraId="67F45A6D" w14:textId="0B24C50A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left w:val="nil"/>
            </w:tcBorders>
            <w:vAlign w:val="bottom"/>
          </w:tcPr>
          <w:p w14:paraId="243DE81B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Prolixibacteraceae</w:t>
            </w:r>
            <w:proofErr w:type="spellEnd"/>
          </w:p>
        </w:tc>
        <w:tc>
          <w:tcPr>
            <w:tcW w:w="1698" w:type="dxa"/>
          </w:tcPr>
          <w:p w14:paraId="75FE2BD9" w14:textId="7E3FD6D6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3.645</w:t>
            </w:r>
          </w:p>
        </w:tc>
        <w:tc>
          <w:tcPr>
            <w:tcW w:w="1136" w:type="dxa"/>
            <w:vAlign w:val="bottom"/>
          </w:tcPr>
          <w:p w14:paraId="32E50E15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F84EDA" w:rsidRPr="00E10E35" w14:paraId="3F937EFC" w14:textId="77777777" w:rsidTr="000945E1">
        <w:tc>
          <w:tcPr>
            <w:tcW w:w="284" w:type="dxa"/>
          </w:tcPr>
          <w:p w14:paraId="507E0AB7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5AD5377C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bottom"/>
          </w:tcPr>
          <w:p w14:paraId="0E6E0026" w14:textId="6C462A64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left w:val="nil"/>
            </w:tcBorders>
            <w:vAlign w:val="bottom"/>
          </w:tcPr>
          <w:p w14:paraId="2D087A56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Lentimicrobiaceae</w:t>
            </w:r>
            <w:proofErr w:type="spellEnd"/>
          </w:p>
        </w:tc>
        <w:tc>
          <w:tcPr>
            <w:tcW w:w="1698" w:type="dxa"/>
          </w:tcPr>
          <w:p w14:paraId="394A087D" w14:textId="176F7A70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2.581</w:t>
            </w:r>
          </w:p>
        </w:tc>
        <w:tc>
          <w:tcPr>
            <w:tcW w:w="1136" w:type="dxa"/>
            <w:vAlign w:val="bottom"/>
          </w:tcPr>
          <w:p w14:paraId="683475AE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23</w:t>
            </w:r>
          </w:p>
        </w:tc>
      </w:tr>
      <w:tr w:rsidR="00F84EDA" w:rsidRPr="00E10E35" w14:paraId="5BB8DA4B" w14:textId="77777777" w:rsidTr="000945E1">
        <w:tc>
          <w:tcPr>
            <w:tcW w:w="284" w:type="dxa"/>
          </w:tcPr>
          <w:p w14:paraId="187B5D2B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680D0BCD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bottom"/>
          </w:tcPr>
          <w:p w14:paraId="4FB2095F" w14:textId="40BE854F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vAlign w:val="bottom"/>
          </w:tcPr>
          <w:p w14:paraId="7C1E57AD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Spirosomaceae</w:t>
            </w:r>
            <w:proofErr w:type="spellEnd"/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331683B5" w14:textId="10D51B65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1.580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01C773F9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F84EDA" w:rsidRPr="00E10E35" w14:paraId="13684987" w14:textId="77777777" w:rsidTr="000945E1">
        <w:tc>
          <w:tcPr>
            <w:tcW w:w="284" w:type="dxa"/>
          </w:tcPr>
          <w:p w14:paraId="5D9B49FC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7DD24F3E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72381E" w14:textId="578AAB16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Chloroflexi</w:t>
            </w:r>
            <w:proofErr w:type="spellEnd"/>
          </w:p>
          <w:p w14:paraId="1DDF9C22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</w:tcBorders>
            <w:vAlign w:val="bottom"/>
          </w:tcPr>
          <w:p w14:paraId="267597E6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Chloroflexaceae</w:t>
            </w:r>
            <w:proofErr w:type="spellEnd"/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08511A57" w14:textId="49B91753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8.03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bottom"/>
          </w:tcPr>
          <w:p w14:paraId="2A6C2F88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F84EDA" w:rsidRPr="00E10E35" w14:paraId="613592AA" w14:textId="77777777" w:rsidTr="000945E1">
        <w:tc>
          <w:tcPr>
            <w:tcW w:w="284" w:type="dxa"/>
          </w:tcPr>
          <w:p w14:paraId="22D980B5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40E457FD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bottom"/>
          </w:tcPr>
          <w:p w14:paraId="0D2B703B" w14:textId="0836FF14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left w:val="nil"/>
            </w:tcBorders>
            <w:vAlign w:val="bottom"/>
          </w:tcPr>
          <w:p w14:paraId="567D3E0E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Anaerolineaceae</w:t>
            </w:r>
            <w:proofErr w:type="spellEnd"/>
          </w:p>
        </w:tc>
        <w:tc>
          <w:tcPr>
            <w:tcW w:w="1698" w:type="dxa"/>
          </w:tcPr>
          <w:p w14:paraId="1DC288E3" w14:textId="65193ADC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7.353</w:t>
            </w:r>
          </w:p>
        </w:tc>
        <w:tc>
          <w:tcPr>
            <w:tcW w:w="1136" w:type="dxa"/>
            <w:vAlign w:val="bottom"/>
          </w:tcPr>
          <w:p w14:paraId="4B0A3239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F84EDA" w:rsidRPr="00E10E35" w14:paraId="2C57664E" w14:textId="77777777" w:rsidTr="000945E1">
        <w:tc>
          <w:tcPr>
            <w:tcW w:w="284" w:type="dxa"/>
          </w:tcPr>
          <w:p w14:paraId="5F487B6B" w14:textId="3D015A1E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776B8DC5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bottom"/>
          </w:tcPr>
          <w:p w14:paraId="7AB394C7" w14:textId="131067D2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vAlign w:val="bottom"/>
          </w:tcPr>
          <w:p w14:paraId="565F9F7C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Roseiflexaceae</w:t>
            </w:r>
            <w:proofErr w:type="spellEnd"/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2D76485E" w14:textId="0EDCFCDC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4.961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2DC2FC57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44</w:t>
            </w:r>
          </w:p>
        </w:tc>
      </w:tr>
      <w:tr w:rsidR="00F84EDA" w:rsidRPr="00E10E35" w14:paraId="076C87CA" w14:textId="77777777" w:rsidTr="000945E1">
        <w:tc>
          <w:tcPr>
            <w:tcW w:w="284" w:type="dxa"/>
          </w:tcPr>
          <w:p w14:paraId="2FFC89DD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26D6FE09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41C0B9" w14:textId="742ABE64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Cyanobacteria</w:t>
            </w:r>
          </w:p>
          <w:p w14:paraId="238B4017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  <w:p w14:paraId="302685C0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</w:tcBorders>
            <w:vAlign w:val="bottom"/>
          </w:tcPr>
          <w:p w14:paraId="50E5F6F5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Cyanobacteriaceae</w:t>
            </w:r>
            <w:proofErr w:type="spellEnd"/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213FF789" w14:textId="18554DB6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25.395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bottom"/>
          </w:tcPr>
          <w:p w14:paraId="2E081724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F84EDA" w:rsidRPr="00E10E35" w14:paraId="03F65AD2" w14:textId="77777777" w:rsidTr="000945E1">
        <w:tc>
          <w:tcPr>
            <w:tcW w:w="284" w:type="dxa"/>
          </w:tcPr>
          <w:p w14:paraId="69A1FD56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447E0016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bottom"/>
          </w:tcPr>
          <w:p w14:paraId="0680CBD9" w14:textId="20DC74EA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left w:val="nil"/>
            </w:tcBorders>
            <w:vAlign w:val="bottom"/>
          </w:tcPr>
          <w:p w14:paraId="16190420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Nostocales</w:t>
            </w:r>
            <w:proofErr w:type="spellEnd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Incertae</w:t>
            </w:r>
            <w:proofErr w:type="spellEnd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Sedis</w:t>
            </w:r>
            <w:proofErr w:type="spellEnd"/>
          </w:p>
        </w:tc>
        <w:tc>
          <w:tcPr>
            <w:tcW w:w="1698" w:type="dxa"/>
          </w:tcPr>
          <w:p w14:paraId="58BFED41" w14:textId="71546D29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22.156</w:t>
            </w:r>
          </w:p>
        </w:tc>
        <w:tc>
          <w:tcPr>
            <w:tcW w:w="1136" w:type="dxa"/>
            <w:vAlign w:val="bottom"/>
          </w:tcPr>
          <w:p w14:paraId="55FDC834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F84EDA" w:rsidRPr="00E10E35" w14:paraId="719C938B" w14:textId="77777777" w:rsidTr="000945E1">
        <w:tc>
          <w:tcPr>
            <w:tcW w:w="284" w:type="dxa"/>
          </w:tcPr>
          <w:p w14:paraId="1D06DB4B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227BEDCB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bottom"/>
          </w:tcPr>
          <w:p w14:paraId="2B179E25" w14:textId="30D625FB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left w:val="nil"/>
            </w:tcBorders>
            <w:vAlign w:val="bottom"/>
          </w:tcPr>
          <w:p w14:paraId="441AB95F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Pseudanabaenaceae</w:t>
            </w:r>
            <w:proofErr w:type="spellEnd"/>
          </w:p>
        </w:tc>
        <w:tc>
          <w:tcPr>
            <w:tcW w:w="1698" w:type="dxa"/>
          </w:tcPr>
          <w:p w14:paraId="504659BC" w14:textId="6AEF5AB5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11.379</w:t>
            </w:r>
          </w:p>
        </w:tc>
        <w:tc>
          <w:tcPr>
            <w:tcW w:w="1136" w:type="dxa"/>
            <w:vAlign w:val="bottom"/>
          </w:tcPr>
          <w:p w14:paraId="35ED748A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F84EDA" w:rsidRPr="00E10E35" w14:paraId="745744FD" w14:textId="77777777" w:rsidTr="000945E1">
        <w:tc>
          <w:tcPr>
            <w:tcW w:w="284" w:type="dxa"/>
          </w:tcPr>
          <w:p w14:paraId="1ED52B4B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4912012A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bottom"/>
          </w:tcPr>
          <w:p w14:paraId="72EA9005" w14:textId="075E55E6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left w:val="nil"/>
            </w:tcBorders>
            <w:vAlign w:val="bottom"/>
          </w:tcPr>
          <w:p w14:paraId="2BA3FD5D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Coleofasciculaceae</w:t>
            </w:r>
            <w:proofErr w:type="spellEnd"/>
          </w:p>
        </w:tc>
        <w:tc>
          <w:tcPr>
            <w:tcW w:w="1698" w:type="dxa"/>
          </w:tcPr>
          <w:p w14:paraId="4D3BA1D7" w14:textId="3B407DE6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8.508</w:t>
            </w:r>
          </w:p>
        </w:tc>
        <w:tc>
          <w:tcPr>
            <w:tcW w:w="1136" w:type="dxa"/>
            <w:vAlign w:val="bottom"/>
          </w:tcPr>
          <w:p w14:paraId="03BC92C5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11</w:t>
            </w:r>
          </w:p>
        </w:tc>
      </w:tr>
      <w:tr w:rsidR="00F84EDA" w:rsidRPr="00E10E35" w14:paraId="07A40857" w14:textId="77777777" w:rsidTr="000945E1">
        <w:tc>
          <w:tcPr>
            <w:tcW w:w="284" w:type="dxa"/>
          </w:tcPr>
          <w:p w14:paraId="52FE8B4E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33F7ED03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bottom"/>
          </w:tcPr>
          <w:p w14:paraId="0A3310AC" w14:textId="52C39354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vAlign w:val="bottom"/>
          </w:tcPr>
          <w:p w14:paraId="64134816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Leptolyngbyaceae</w:t>
            </w:r>
            <w:proofErr w:type="spellEnd"/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52C15745" w14:textId="62C82E32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1.256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5E3DE5C1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28</w:t>
            </w:r>
          </w:p>
        </w:tc>
      </w:tr>
      <w:tr w:rsidR="00F84EDA" w:rsidRPr="00E10E35" w14:paraId="6B0E89E8" w14:textId="77777777" w:rsidTr="000945E1">
        <w:tc>
          <w:tcPr>
            <w:tcW w:w="284" w:type="dxa"/>
          </w:tcPr>
          <w:p w14:paraId="3AE0A24F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0ECD5CBA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BF8D16" w14:textId="494C4A5B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Fibrobacteres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D945D69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Fibrobacteraceae</w:t>
            </w:r>
            <w:proofErr w:type="spellEnd"/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0FD04583" w14:textId="2210491F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21.238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076731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F84EDA" w:rsidRPr="00E10E35" w14:paraId="5E75EDA5" w14:textId="77777777" w:rsidTr="000945E1">
        <w:tc>
          <w:tcPr>
            <w:tcW w:w="284" w:type="dxa"/>
          </w:tcPr>
          <w:p w14:paraId="27CD7195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61C3DEA1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8B34FA" w14:textId="776B12F9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Firmicute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A7C181C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Ruminococcaceae</w:t>
            </w:r>
            <w:proofErr w:type="spellEnd"/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35B5DA57" w14:textId="446A3153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6.55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86123A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13</w:t>
            </w:r>
          </w:p>
        </w:tc>
      </w:tr>
      <w:tr w:rsidR="00F84EDA" w:rsidRPr="00E10E35" w14:paraId="74386244" w14:textId="77777777" w:rsidTr="000945E1">
        <w:tc>
          <w:tcPr>
            <w:tcW w:w="284" w:type="dxa"/>
          </w:tcPr>
          <w:p w14:paraId="6D2AC415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76B4ECC4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13E1C" w14:textId="3240B037" w:rsidR="00F84EDA" w:rsidRPr="00E10E35" w:rsidRDefault="00F84EDA" w:rsidP="000945E1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Planctomycete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</w:tcBorders>
            <w:vAlign w:val="bottom"/>
          </w:tcPr>
          <w:p w14:paraId="56A881FA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Rubinisphaeraceae</w:t>
            </w:r>
            <w:proofErr w:type="spellEnd"/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198F2A71" w14:textId="619A9660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7.86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bottom"/>
          </w:tcPr>
          <w:p w14:paraId="245BE3A1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F84EDA" w:rsidRPr="00E10E35" w14:paraId="156731A5" w14:textId="77777777" w:rsidTr="000945E1">
        <w:tc>
          <w:tcPr>
            <w:tcW w:w="284" w:type="dxa"/>
          </w:tcPr>
          <w:p w14:paraId="321EAF2F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1F20684E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bottom"/>
          </w:tcPr>
          <w:p w14:paraId="5E3367E1" w14:textId="15EC23A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vAlign w:val="bottom"/>
          </w:tcPr>
          <w:p w14:paraId="7524F95A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Gemmataceae</w:t>
            </w:r>
            <w:proofErr w:type="spellEnd"/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267EF100" w14:textId="2C4C4D91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7.180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6EF057DA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23</w:t>
            </w:r>
          </w:p>
        </w:tc>
      </w:tr>
      <w:tr w:rsidR="00F84EDA" w:rsidRPr="00E10E35" w14:paraId="3CACA42B" w14:textId="77777777" w:rsidTr="000945E1">
        <w:tc>
          <w:tcPr>
            <w:tcW w:w="284" w:type="dxa"/>
          </w:tcPr>
          <w:p w14:paraId="32E84CB3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08FBE4D4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bottom"/>
          </w:tcPr>
          <w:p w14:paraId="14D34CFE" w14:textId="394E3960" w:rsidR="00F84EDA" w:rsidRPr="00E10E35" w:rsidRDefault="00F84EDA" w:rsidP="000945E1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Proteobacteria</w:t>
            </w:r>
          </w:p>
          <w:p w14:paraId="093D5736" w14:textId="77777777" w:rsidR="00F84EDA" w:rsidRPr="00E10E35" w:rsidRDefault="00F84EDA" w:rsidP="000945E1">
            <w:pPr>
              <w:rPr>
                <w:rFonts w:ascii="Calibri" w:hAnsi="Calibri" w:cs="Calibri"/>
                <w:color w:val="000000" w:themeColor="text1"/>
                <w:sz w:val="21"/>
                <w:szCs w:val="21"/>
                <w:lang w:val="es-ES"/>
              </w:rPr>
            </w:pPr>
          </w:p>
          <w:p w14:paraId="1147692B" w14:textId="77777777" w:rsidR="00F84EDA" w:rsidRPr="00E10E35" w:rsidRDefault="00F84EDA" w:rsidP="000945E1">
            <w:pPr>
              <w:rPr>
                <w:rFonts w:ascii="Calibri" w:hAnsi="Calibri" w:cs="Calibri"/>
                <w:color w:val="000000" w:themeColor="text1"/>
                <w:sz w:val="21"/>
                <w:szCs w:val="21"/>
                <w:lang w:val="es-ES"/>
              </w:rPr>
            </w:pPr>
          </w:p>
          <w:p w14:paraId="7B9A5316" w14:textId="77777777" w:rsidR="00F84EDA" w:rsidRPr="00E10E35" w:rsidRDefault="00F84EDA" w:rsidP="000945E1">
            <w:pPr>
              <w:rPr>
                <w:color w:val="000000" w:themeColor="text1"/>
                <w:sz w:val="21"/>
                <w:szCs w:val="21"/>
                <w:lang w:val="es-ES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</w:tcBorders>
            <w:vAlign w:val="bottom"/>
          </w:tcPr>
          <w:p w14:paraId="6A72633C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Chitinibacteraceae</w:t>
            </w:r>
            <w:proofErr w:type="spellEnd"/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4155D288" w14:textId="277E343C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8.096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bottom"/>
          </w:tcPr>
          <w:p w14:paraId="147A8E2A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F84EDA" w:rsidRPr="00E10E35" w14:paraId="71E4EE6C" w14:textId="77777777" w:rsidTr="007B2C39">
        <w:tc>
          <w:tcPr>
            <w:tcW w:w="284" w:type="dxa"/>
          </w:tcPr>
          <w:p w14:paraId="4622E754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38534B5D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vAlign w:val="bottom"/>
          </w:tcPr>
          <w:p w14:paraId="441155F6" w14:textId="42866166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left w:val="nil"/>
            </w:tcBorders>
            <w:vAlign w:val="bottom"/>
          </w:tcPr>
          <w:p w14:paraId="681B8D0A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Beijerinckiaceae</w:t>
            </w:r>
            <w:proofErr w:type="spellEnd"/>
          </w:p>
        </w:tc>
        <w:tc>
          <w:tcPr>
            <w:tcW w:w="1698" w:type="dxa"/>
          </w:tcPr>
          <w:p w14:paraId="03FEAE33" w14:textId="27F26AFD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7.623</w:t>
            </w:r>
          </w:p>
        </w:tc>
        <w:tc>
          <w:tcPr>
            <w:tcW w:w="1136" w:type="dxa"/>
            <w:vAlign w:val="bottom"/>
          </w:tcPr>
          <w:p w14:paraId="5C6D8DC7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F84EDA" w:rsidRPr="00E10E35" w14:paraId="16A3DA67" w14:textId="77777777" w:rsidTr="00F84EDA">
        <w:tc>
          <w:tcPr>
            <w:tcW w:w="284" w:type="dxa"/>
          </w:tcPr>
          <w:p w14:paraId="769B8AFC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1A9492A3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vAlign w:val="bottom"/>
          </w:tcPr>
          <w:p w14:paraId="482FD929" w14:textId="6E7F094C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left w:val="nil"/>
            </w:tcBorders>
            <w:vAlign w:val="bottom"/>
          </w:tcPr>
          <w:p w14:paraId="6EAADE39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A0839</w:t>
            </w:r>
          </w:p>
        </w:tc>
        <w:tc>
          <w:tcPr>
            <w:tcW w:w="1698" w:type="dxa"/>
          </w:tcPr>
          <w:p w14:paraId="2C1C12DD" w14:textId="6C4CC029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5.344</w:t>
            </w:r>
          </w:p>
        </w:tc>
        <w:tc>
          <w:tcPr>
            <w:tcW w:w="1136" w:type="dxa"/>
            <w:vAlign w:val="bottom"/>
          </w:tcPr>
          <w:p w14:paraId="4C0C8053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26</w:t>
            </w:r>
          </w:p>
        </w:tc>
      </w:tr>
      <w:tr w:rsidR="00F84EDA" w:rsidRPr="00E10E35" w14:paraId="19AC439F" w14:textId="77777777" w:rsidTr="00F84EDA">
        <w:tc>
          <w:tcPr>
            <w:tcW w:w="284" w:type="dxa"/>
          </w:tcPr>
          <w:p w14:paraId="26FE6AA0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76F7186B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vAlign w:val="bottom"/>
          </w:tcPr>
          <w:p w14:paraId="094D415D" w14:textId="50CA2B9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left w:val="nil"/>
            </w:tcBorders>
            <w:vAlign w:val="bottom"/>
          </w:tcPr>
          <w:p w14:paraId="73D139F7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Rhodocyclaceae</w:t>
            </w:r>
            <w:proofErr w:type="spellEnd"/>
          </w:p>
        </w:tc>
        <w:tc>
          <w:tcPr>
            <w:tcW w:w="1698" w:type="dxa"/>
          </w:tcPr>
          <w:p w14:paraId="3CA9A6E0" w14:textId="366C911C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5.092</w:t>
            </w:r>
          </w:p>
        </w:tc>
        <w:tc>
          <w:tcPr>
            <w:tcW w:w="1136" w:type="dxa"/>
            <w:vAlign w:val="bottom"/>
          </w:tcPr>
          <w:p w14:paraId="5373B9D0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F84EDA" w:rsidRPr="00E10E35" w14:paraId="13ABE873" w14:textId="77777777" w:rsidTr="007B2C39">
        <w:tc>
          <w:tcPr>
            <w:tcW w:w="284" w:type="dxa"/>
          </w:tcPr>
          <w:p w14:paraId="00AAE330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14:paraId="7EF11B90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vAlign w:val="bottom"/>
          </w:tcPr>
          <w:p w14:paraId="36DA534C" w14:textId="0070B58A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left w:val="nil"/>
            </w:tcBorders>
            <w:vAlign w:val="bottom"/>
          </w:tcPr>
          <w:p w14:paraId="70BA608D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Oligoflexaceae</w:t>
            </w:r>
            <w:proofErr w:type="spellEnd"/>
          </w:p>
        </w:tc>
        <w:tc>
          <w:tcPr>
            <w:tcW w:w="1698" w:type="dxa"/>
          </w:tcPr>
          <w:p w14:paraId="3916F3A4" w14:textId="06CAB6DD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3.600</w:t>
            </w:r>
          </w:p>
        </w:tc>
        <w:tc>
          <w:tcPr>
            <w:tcW w:w="1136" w:type="dxa"/>
            <w:vAlign w:val="bottom"/>
          </w:tcPr>
          <w:p w14:paraId="408D9C24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F84EDA" w:rsidRPr="00E10E35" w14:paraId="38E62419" w14:textId="77777777" w:rsidTr="007B2C39">
        <w:tc>
          <w:tcPr>
            <w:tcW w:w="284" w:type="dxa"/>
          </w:tcPr>
          <w:p w14:paraId="45012F50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683F0F2C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bottom"/>
          </w:tcPr>
          <w:p w14:paraId="5980D7FE" w14:textId="02BB5881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vAlign w:val="bottom"/>
          </w:tcPr>
          <w:p w14:paraId="3EEB1380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Rhodanobacteraceae</w:t>
            </w:r>
            <w:proofErr w:type="spellEnd"/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5B57E260" w14:textId="104792E9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1.774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559464A6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F84EDA" w:rsidRPr="00E10E35" w14:paraId="78DF5AA5" w14:textId="77777777" w:rsidTr="007B2C39">
        <w:tc>
          <w:tcPr>
            <w:tcW w:w="284" w:type="dxa"/>
          </w:tcPr>
          <w:p w14:paraId="7003AD38" w14:textId="637FE32B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B0989" w14:textId="21B44CCE" w:rsidR="00F84EDA" w:rsidRPr="00E10E35" w:rsidRDefault="00F84EDA" w:rsidP="00F84ED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E10E35">
              <w:rPr>
                <w:b/>
                <w:bCs/>
                <w:sz w:val="21"/>
                <w:szCs w:val="21"/>
              </w:rPr>
              <w:t>‘Penguin-affected’ microbial mats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192AE3" w14:textId="563601AC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Bacteroidetes</w:t>
            </w:r>
          </w:p>
          <w:p w14:paraId="588F35E2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</w:tcBorders>
            <w:vAlign w:val="bottom"/>
          </w:tcPr>
          <w:p w14:paraId="0912FCC4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Flavobacteriaceae</w:t>
            </w:r>
            <w:proofErr w:type="spellEnd"/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3877A0A1" w14:textId="1AD5F30A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-1.797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bottom"/>
          </w:tcPr>
          <w:p w14:paraId="605A0785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11</w:t>
            </w:r>
          </w:p>
        </w:tc>
      </w:tr>
      <w:tr w:rsidR="00F84EDA" w:rsidRPr="00E10E35" w14:paraId="22576556" w14:textId="77777777" w:rsidTr="007B2C39">
        <w:tc>
          <w:tcPr>
            <w:tcW w:w="284" w:type="dxa"/>
          </w:tcPr>
          <w:p w14:paraId="2BA56A46" w14:textId="3250C6D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521E264B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bottom"/>
          </w:tcPr>
          <w:p w14:paraId="03EABC80" w14:textId="03D9B5C0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left w:val="nil"/>
            </w:tcBorders>
            <w:vAlign w:val="bottom"/>
          </w:tcPr>
          <w:p w14:paraId="5F4E2F66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Crocinitomicaceae</w:t>
            </w:r>
            <w:proofErr w:type="spellEnd"/>
          </w:p>
        </w:tc>
        <w:tc>
          <w:tcPr>
            <w:tcW w:w="1698" w:type="dxa"/>
          </w:tcPr>
          <w:p w14:paraId="557D3F09" w14:textId="5EC98EDC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-3.614</w:t>
            </w:r>
          </w:p>
        </w:tc>
        <w:tc>
          <w:tcPr>
            <w:tcW w:w="1136" w:type="dxa"/>
            <w:vAlign w:val="bottom"/>
          </w:tcPr>
          <w:p w14:paraId="40E81416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F84EDA" w:rsidRPr="00E10E35" w14:paraId="6B2564C7" w14:textId="77777777" w:rsidTr="007B2C39">
        <w:tc>
          <w:tcPr>
            <w:tcW w:w="284" w:type="dxa"/>
          </w:tcPr>
          <w:p w14:paraId="0DD769D0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1EA90F80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bottom"/>
          </w:tcPr>
          <w:p w14:paraId="1C0314AD" w14:textId="69AFF724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vAlign w:val="bottom"/>
          </w:tcPr>
          <w:p w14:paraId="3D3CE898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Rhodothermaceae</w:t>
            </w:r>
            <w:proofErr w:type="spellEnd"/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64B3EE73" w14:textId="74FF6918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-5.792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65CFACCF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5</w:t>
            </w:r>
          </w:p>
        </w:tc>
      </w:tr>
      <w:tr w:rsidR="00F84EDA" w:rsidRPr="00E10E35" w14:paraId="412CA04D" w14:textId="77777777" w:rsidTr="007B2C39">
        <w:tc>
          <w:tcPr>
            <w:tcW w:w="284" w:type="dxa"/>
            <w:tcBorders>
              <w:bottom w:val="single" w:sz="4" w:space="0" w:color="auto"/>
            </w:tcBorders>
          </w:tcPr>
          <w:p w14:paraId="14980F7F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458F65E6" w14:textId="77777777" w:rsidR="00F84EDA" w:rsidRPr="00E10E35" w:rsidRDefault="00F84EDA" w:rsidP="00F84EDA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972F83" w14:textId="56C458CC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Proteobateria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068D28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Xanthomonadaceae</w:t>
            </w:r>
            <w:proofErr w:type="spellEnd"/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556205D5" w14:textId="28FE6DB1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sz w:val="21"/>
                <w:szCs w:val="21"/>
              </w:rPr>
              <w:t>-2.176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868F1A" w14:textId="77777777" w:rsidR="00F84EDA" w:rsidRPr="00E10E35" w:rsidRDefault="00F84EDA" w:rsidP="00F84EDA">
            <w:pPr>
              <w:rPr>
                <w:color w:val="000000" w:themeColor="text1"/>
                <w:sz w:val="21"/>
                <w:szCs w:val="21"/>
              </w:rPr>
            </w:pPr>
            <w:r w:rsidRPr="00E10E3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3</w:t>
            </w:r>
          </w:p>
        </w:tc>
      </w:tr>
    </w:tbl>
    <w:p w14:paraId="548933C6" w14:textId="23C6EBB7" w:rsidR="00086BC1" w:rsidRPr="00E10E35" w:rsidRDefault="00086BC1" w:rsidP="00ED6BF1">
      <w:pPr>
        <w:rPr>
          <w:color w:val="000000" w:themeColor="text1"/>
          <w:sz w:val="21"/>
          <w:szCs w:val="21"/>
        </w:rPr>
      </w:pPr>
    </w:p>
    <w:p w14:paraId="49DD1F3A" w14:textId="4303CAFD" w:rsidR="00ED6BF1" w:rsidRPr="00E10E35" w:rsidRDefault="00ED6BF1" w:rsidP="00ED6BF1">
      <w:pPr>
        <w:rPr>
          <w:sz w:val="21"/>
          <w:szCs w:val="21"/>
        </w:rPr>
      </w:pPr>
    </w:p>
    <w:p w14:paraId="038F1A5D" w14:textId="23F31C15" w:rsidR="00ED6BF1" w:rsidRPr="00E10E35" w:rsidRDefault="00ED6BF1" w:rsidP="00ED6BF1">
      <w:pPr>
        <w:rPr>
          <w:sz w:val="21"/>
          <w:szCs w:val="21"/>
        </w:rPr>
      </w:pPr>
    </w:p>
    <w:p w14:paraId="4089113E" w14:textId="65675987" w:rsidR="00ED6BF1" w:rsidRPr="00E10E35" w:rsidRDefault="00ED6BF1" w:rsidP="00F84EDA">
      <w:pPr>
        <w:rPr>
          <w:sz w:val="21"/>
          <w:szCs w:val="21"/>
        </w:rPr>
      </w:pPr>
    </w:p>
    <w:p w14:paraId="48E2805C" w14:textId="34632DFA" w:rsidR="00ED6BF1" w:rsidRPr="00E10E35" w:rsidRDefault="00ED6BF1" w:rsidP="00ED6BF1">
      <w:pPr>
        <w:rPr>
          <w:sz w:val="21"/>
          <w:szCs w:val="21"/>
        </w:rPr>
      </w:pPr>
    </w:p>
    <w:p w14:paraId="5BE7A084" w14:textId="6005D9D8" w:rsidR="00ED6BF1" w:rsidRPr="00E10E35" w:rsidRDefault="00ED6BF1" w:rsidP="00ED6BF1">
      <w:pPr>
        <w:rPr>
          <w:color w:val="000000" w:themeColor="text1"/>
          <w:sz w:val="21"/>
          <w:szCs w:val="21"/>
        </w:rPr>
      </w:pPr>
    </w:p>
    <w:p w14:paraId="5B8310E7" w14:textId="5FA211F2" w:rsidR="00ED6BF1" w:rsidRPr="00E10E35" w:rsidRDefault="00ED6BF1" w:rsidP="00ED6BF1">
      <w:pPr>
        <w:tabs>
          <w:tab w:val="left" w:pos="994"/>
        </w:tabs>
        <w:rPr>
          <w:sz w:val="21"/>
          <w:szCs w:val="21"/>
        </w:rPr>
      </w:pPr>
      <w:r w:rsidRPr="00E10E35">
        <w:rPr>
          <w:sz w:val="21"/>
          <w:szCs w:val="21"/>
        </w:rPr>
        <w:tab/>
      </w:r>
    </w:p>
    <w:sectPr w:rsidR="00ED6BF1" w:rsidRPr="00E10E35" w:rsidSect="00B21B4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18C19" w14:textId="77777777" w:rsidR="004844BD" w:rsidRDefault="004844BD" w:rsidP="00ED6BF1">
      <w:pPr>
        <w:spacing w:after="0" w:line="240" w:lineRule="auto"/>
      </w:pPr>
      <w:r>
        <w:separator/>
      </w:r>
    </w:p>
  </w:endnote>
  <w:endnote w:type="continuationSeparator" w:id="0">
    <w:p w14:paraId="558244FA" w14:textId="77777777" w:rsidR="004844BD" w:rsidRDefault="004844BD" w:rsidP="00ED6B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B8CCA" w14:textId="77777777" w:rsidR="004844BD" w:rsidRDefault="004844BD" w:rsidP="00ED6BF1">
      <w:pPr>
        <w:spacing w:after="0" w:line="240" w:lineRule="auto"/>
      </w:pPr>
      <w:r>
        <w:separator/>
      </w:r>
    </w:p>
  </w:footnote>
  <w:footnote w:type="continuationSeparator" w:id="0">
    <w:p w14:paraId="44593556" w14:textId="77777777" w:rsidR="004844BD" w:rsidRDefault="004844BD" w:rsidP="00ED6B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B47"/>
    <w:rsid w:val="00072687"/>
    <w:rsid w:val="00086BC1"/>
    <w:rsid w:val="000945E1"/>
    <w:rsid w:val="001202F2"/>
    <w:rsid w:val="001F7E4E"/>
    <w:rsid w:val="0025039B"/>
    <w:rsid w:val="00274184"/>
    <w:rsid w:val="00277527"/>
    <w:rsid w:val="002C288C"/>
    <w:rsid w:val="00387603"/>
    <w:rsid w:val="0044423E"/>
    <w:rsid w:val="004844BD"/>
    <w:rsid w:val="004C4D8D"/>
    <w:rsid w:val="004C7A9D"/>
    <w:rsid w:val="004D11B9"/>
    <w:rsid w:val="004F1956"/>
    <w:rsid w:val="00526A33"/>
    <w:rsid w:val="005C6932"/>
    <w:rsid w:val="005F29DB"/>
    <w:rsid w:val="00602FBE"/>
    <w:rsid w:val="00663FF3"/>
    <w:rsid w:val="00734D54"/>
    <w:rsid w:val="0074525C"/>
    <w:rsid w:val="00752F8B"/>
    <w:rsid w:val="007B2C39"/>
    <w:rsid w:val="007C647C"/>
    <w:rsid w:val="00827A5A"/>
    <w:rsid w:val="00836C30"/>
    <w:rsid w:val="0098789A"/>
    <w:rsid w:val="00A5115B"/>
    <w:rsid w:val="00A72434"/>
    <w:rsid w:val="00AA78B9"/>
    <w:rsid w:val="00B21B47"/>
    <w:rsid w:val="00B95E43"/>
    <w:rsid w:val="00DB28CC"/>
    <w:rsid w:val="00E10E35"/>
    <w:rsid w:val="00ED6BF1"/>
    <w:rsid w:val="00F84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8F7C6"/>
  <w15:chartTrackingRefBased/>
  <w15:docId w15:val="{871231DB-9DE0-492A-8726-B780B3137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21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clara">
    <w:name w:val="Grid Table Light"/>
    <w:basedOn w:val="Tablanormal"/>
    <w:uiPriority w:val="40"/>
    <w:rsid w:val="002C288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1">
    <w:name w:val="Plain Table 1"/>
    <w:basedOn w:val="Tablanormal"/>
    <w:uiPriority w:val="41"/>
    <w:rsid w:val="002C28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3">
    <w:name w:val="Plain Table 3"/>
    <w:basedOn w:val="Tablanormal"/>
    <w:uiPriority w:val="43"/>
    <w:rsid w:val="002C28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concuadrcula7concolores-nfasis3">
    <w:name w:val="Grid Table 7 Colorful Accent 3"/>
    <w:basedOn w:val="Tablanormal"/>
    <w:uiPriority w:val="52"/>
    <w:rsid w:val="002C28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ED6BF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D6BF1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ED6BF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D6BF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6A137A-B5B4-4F97-82E3-4472085969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Almela Gomez</dc:creator>
  <cp:keywords/>
  <dc:description/>
  <cp:lastModifiedBy>Pablo Almela Gomez</cp:lastModifiedBy>
  <cp:revision>16</cp:revision>
  <dcterms:created xsi:type="dcterms:W3CDTF">2022-01-26T21:39:00Z</dcterms:created>
  <dcterms:modified xsi:type="dcterms:W3CDTF">2022-01-27T21:35:00Z</dcterms:modified>
</cp:coreProperties>
</file>